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871F07" w14:textId="05B0F9D8" w:rsidR="006C6F41" w:rsidRDefault="006C6F41" w:rsidP="006C6F41">
      <w:pPr>
        <w:rPr>
          <w:rFonts w:ascii="Verdana" w:hAnsi="Verdana"/>
          <w:sz w:val="16"/>
          <w:szCs w:val="16"/>
        </w:rPr>
      </w:pPr>
      <w:r w:rsidRPr="001E45F7">
        <w:rPr>
          <w:rFonts w:ascii="Verdana" w:hAnsi="Verdana"/>
          <w:b/>
          <w:bCs/>
          <w:sz w:val="16"/>
          <w:szCs w:val="16"/>
        </w:rPr>
        <w:t>Table S</w:t>
      </w:r>
      <w:r w:rsidR="00823473">
        <w:rPr>
          <w:rFonts w:ascii="Verdana" w:hAnsi="Verdana"/>
          <w:b/>
          <w:bCs/>
          <w:sz w:val="16"/>
          <w:szCs w:val="16"/>
        </w:rPr>
        <w:t>3</w:t>
      </w:r>
      <w:r w:rsidRPr="001E45F7">
        <w:rPr>
          <w:rFonts w:ascii="Verdana" w:hAnsi="Verdana"/>
          <w:b/>
          <w:bCs/>
          <w:sz w:val="16"/>
          <w:szCs w:val="16"/>
        </w:rPr>
        <w:t xml:space="preserve">. </w:t>
      </w:r>
      <w:r>
        <w:rPr>
          <w:rFonts w:ascii="Verdana" w:hAnsi="Verdana"/>
          <w:b/>
          <w:bCs/>
          <w:sz w:val="16"/>
          <w:szCs w:val="16"/>
        </w:rPr>
        <w:t>Results of Similarity Percentage Analysis (SIMPER)</w:t>
      </w:r>
      <w:r w:rsidRPr="001E45F7">
        <w:rPr>
          <w:rFonts w:ascii="Verdana" w:hAnsi="Verdana"/>
          <w:b/>
          <w:bCs/>
          <w:sz w:val="16"/>
          <w:szCs w:val="16"/>
        </w:rPr>
        <w:t>.</w:t>
      </w:r>
      <w:r>
        <w:rPr>
          <w:rFonts w:ascii="Verdana" w:hAnsi="Verdana"/>
          <w:b/>
          <w:bCs/>
          <w:sz w:val="16"/>
          <w:szCs w:val="16"/>
        </w:rPr>
        <w:t xml:space="preserve"> </w:t>
      </w:r>
      <w:r>
        <w:rPr>
          <w:rFonts w:ascii="Verdana" w:hAnsi="Verdana"/>
          <w:sz w:val="16"/>
          <w:szCs w:val="16"/>
        </w:rPr>
        <w:t>List of species that contribute to 70% density dissimilarity observed locations across the Colombian Pacific Coast.</w:t>
      </w:r>
    </w:p>
    <w:p w14:paraId="3FBE0A49" w14:textId="77777777" w:rsidR="006C6F41" w:rsidRDefault="006C6F41" w:rsidP="006C6F41">
      <w:pPr>
        <w:rPr>
          <w:rFonts w:ascii="Verdana" w:hAnsi="Verdana"/>
          <w:sz w:val="16"/>
          <w:szCs w:val="16"/>
        </w:rPr>
      </w:pPr>
    </w:p>
    <w:tbl>
      <w:tblPr>
        <w:tblW w:w="13440" w:type="dxa"/>
        <w:tblLook w:val="04A0" w:firstRow="1" w:lastRow="0" w:firstColumn="1" w:lastColumn="0" w:noHBand="0" w:noVBand="1"/>
      </w:tblPr>
      <w:tblGrid>
        <w:gridCol w:w="2980"/>
        <w:gridCol w:w="2760"/>
        <w:gridCol w:w="1460"/>
        <w:gridCol w:w="1460"/>
        <w:gridCol w:w="1460"/>
        <w:gridCol w:w="1860"/>
        <w:gridCol w:w="1460"/>
      </w:tblGrid>
      <w:tr w:rsidR="006C6F41" w:rsidRPr="008C52E8" w14:paraId="008FF614" w14:textId="77777777" w:rsidTr="009B03EF">
        <w:trPr>
          <w:trHeight w:val="320"/>
        </w:trPr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D7BF1" w14:textId="77777777" w:rsidR="006C6F41" w:rsidRPr="009B03EF" w:rsidRDefault="006C6F41" w:rsidP="009B03EF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airwise comparison (Location)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8BC32" w14:textId="77777777" w:rsidR="006C6F41" w:rsidRPr="009B03EF" w:rsidRDefault="006C6F41" w:rsidP="009B03EF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8965F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Global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9B03E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D6392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1C690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ratio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B4106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umSum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A84A7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</w:tr>
      <w:tr w:rsidR="006C6F41" w:rsidRPr="009C2D13" w14:paraId="19F37AAF" w14:textId="77777777" w:rsidTr="009B03EF">
        <w:trPr>
          <w:trHeight w:val="320"/>
        </w:trPr>
        <w:tc>
          <w:tcPr>
            <w:tcW w:w="2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1709" w14:textId="77777777" w:rsidR="006C6F41" w:rsidRPr="009B03EF" w:rsidRDefault="006C6F41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ahia Solano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Cabo Marzo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8FD6" w14:textId="77777777" w:rsidR="006C6F41" w:rsidRPr="009B03EF" w:rsidRDefault="006C6F41" w:rsidP="009B03EF">
            <w:pPr>
              <w:tabs>
                <w:tab w:val="left" w:pos="1320"/>
              </w:tabs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anthidermis maculata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C25F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8C7F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9507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876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082A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563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3AF4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34</w:t>
            </w:r>
          </w:p>
        </w:tc>
      </w:tr>
      <w:tr w:rsidR="006C6F41" w:rsidRPr="009C2D13" w14:paraId="14414AA3" w14:textId="77777777" w:rsidTr="009B03EF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4F76" w14:textId="77777777" w:rsidR="006C6F41" w:rsidRPr="009B03EF" w:rsidRDefault="006C6F41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ahia Solano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Cabo Marzo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2B12" w14:textId="77777777" w:rsidR="006C6F41" w:rsidRPr="009B03EF" w:rsidRDefault="006C6F41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Decapterus macarellu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3D23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3B42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411F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1.02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1C8D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6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2258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33</w:t>
            </w:r>
          </w:p>
        </w:tc>
      </w:tr>
      <w:tr w:rsidR="006C6F41" w:rsidRPr="009C2D13" w14:paraId="24B6FCBC" w14:textId="77777777" w:rsidTr="009B03EF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F954" w14:textId="77777777" w:rsidR="006C6F41" w:rsidRPr="009B03EF" w:rsidRDefault="006C6F41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ahia Solano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Cabo Marzo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C223" w14:textId="77777777" w:rsidR="006C6F41" w:rsidRPr="009B03EF" w:rsidRDefault="006C6F41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Kyphosus ocyuru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A283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67B7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8F28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1.11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A370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5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B21E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39</w:t>
            </w:r>
          </w:p>
        </w:tc>
      </w:tr>
      <w:tr w:rsidR="006C6F41" w:rsidRPr="009C2D13" w14:paraId="7C2612AA" w14:textId="77777777" w:rsidTr="009B03EF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8CB5" w14:textId="77777777" w:rsidR="006C6F41" w:rsidRPr="009B03EF" w:rsidRDefault="006C6F41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ahia Solano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Cupic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B3C2" w14:textId="77777777" w:rsidR="006C6F41" w:rsidRPr="009B03EF" w:rsidRDefault="006C6F41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canthurus xanthopteru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2448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B78D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4416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1.01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CBBF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6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2A5E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07</w:t>
            </w:r>
          </w:p>
        </w:tc>
      </w:tr>
      <w:tr w:rsidR="006C6F41" w:rsidRPr="009C2D13" w14:paraId="7883750B" w14:textId="77777777" w:rsidTr="009B03EF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FEA4" w14:textId="77777777" w:rsidR="006C6F41" w:rsidRPr="009B03EF" w:rsidRDefault="006C6F41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ahia Solano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Cupic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AF39" w14:textId="77777777" w:rsidR="006C6F41" w:rsidRPr="009B03EF" w:rsidRDefault="006C6F41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anthidermis maculat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E8C9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4101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C955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87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B963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5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004D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05</w:t>
            </w:r>
          </w:p>
        </w:tc>
      </w:tr>
      <w:tr w:rsidR="006C6F41" w:rsidRPr="009C2D13" w14:paraId="5BAA7FBC" w14:textId="77777777" w:rsidTr="009B03EF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167D" w14:textId="77777777" w:rsidR="006C6F41" w:rsidRPr="009B03EF" w:rsidRDefault="006C6F41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ahia Solano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Cupic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9E0B" w14:textId="77777777" w:rsidR="006C6F41" w:rsidRPr="009B03EF" w:rsidRDefault="006C6F41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Decapterus macarellu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BD4C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FA61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390D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9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6B15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5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E9C8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05</w:t>
            </w:r>
          </w:p>
        </w:tc>
      </w:tr>
      <w:tr w:rsidR="006C6F41" w:rsidRPr="009C2D13" w14:paraId="1A5BDB2C" w14:textId="77777777" w:rsidTr="009B03EF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46A9" w14:textId="77777777" w:rsidR="006C6F41" w:rsidRPr="009B03EF" w:rsidRDefault="006C6F41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ahia Solano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Golfo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de</w:t>
            </w: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Tribug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á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826F" w14:textId="77777777" w:rsidR="006C6F41" w:rsidRPr="009B03EF" w:rsidRDefault="006C6F41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canthurus xanthopteru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A947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D12E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70A9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1.06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B78D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69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47E4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24</w:t>
            </w:r>
          </w:p>
        </w:tc>
      </w:tr>
      <w:tr w:rsidR="006C6F41" w:rsidRPr="009C2D13" w14:paraId="61AF4765" w14:textId="77777777" w:rsidTr="009B03EF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E0FA" w14:textId="77777777" w:rsidR="006C6F41" w:rsidRPr="009B03EF" w:rsidRDefault="006C6F41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ahia Solano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Golfo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de</w:t>
            </w: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Tribug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á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C74A" w14:textId="77777777" w:rsidR="006C6F41" w:rsidRPr="009B03EF" w:rsidRDefault="006C6F41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anthidermis maculat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2E03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F18C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5423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82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991B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58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8B36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15</w:t>
            </w:r>
          </w:p>
        </w:tc>
      </w:tr>
      <w:tr w:rsidR="006C6F41" w:rsidRPr="009C2D13" w14:paraId="04609D14" w14:textId="77777777" w:rsidTr="009B03EF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D10C" w14:textId="77777777" w:rsidR="006C6F41" w:rsidRPr="009B03EF" w:rsidRDefault="006C6F41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ahia Solano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Golfo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de</w:t>
            </w: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Tribug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á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8DA8" w14:textId="77777777" w:rsidR="006C6F41" w:rsidRPr="009B03EF" w:rsidRDefault="006C6F41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Decapterus macarellu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26C4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2B03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C4AA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84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9EE6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5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C209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17</w:t>
            </w:r>
          </w:p>
        </w:tc>
      </w:tr>
      <w:tr w:rsidR="006C6F41" w:rsidRPr="009C2D13" w14:paraId="75FB2A4C" w14:textId="77777777" w:rsidTr="009B03EF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B886" w14:textId="77777777" w:rsidR="006C6F41" w:rsidRPr="009B03EF" w:rsidRDefault="006C6F41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ahia Solano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Golfo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de</w:t>
            </w: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Tribug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á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9F42" w14:textId="77777777" w:rsidR="006C6F41" w:rsidRPr="009B03EF" w:rsidRDefault="006C6F41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Kyphosus vaigiensi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71C2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DD97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D9F3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2.33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0EEE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69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7728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04</w:t>
            </w:r>
          </w:p>
        </w:tc>
      </w:tr>
      <w:tr w:rsidR="006C6F41" w:rsidRPr="009C2D13" w14:paraId="543CE8DA" w14:textId="77777777" w:rsidTr="009B03EF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A49D" w14:textId="77777777" w:rsidR="006C6F41" w:rsidRPr="009B03EF" w:rsidRDefault="006C6F41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ahia Solano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Golfo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de</w:t>
            </w: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Tribug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á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F060" w14:textId="77777777" w:rsidR="006C6F41" w:rsidRPr="009B03EF" w:rsidRDefault="006C6F41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Lutjanus guttatu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8ECE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5F4F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37CF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91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DF6E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6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79FF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45</w:t>
            </w:r>
          </w:p>
        </w:tc>
      </w:tr>
      <w:tr w:rsidR="006C6F41" w:rsidRPr="009C2D13" w14:paraId="2967F97A" w14:textId="77777777" w:rsidTr="009B03EF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DC65" w14:textId="77777777" w:rsidR="006C6F41" w:rsidRPr="009B03EF" w:rsidRDefault="006C6F41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ahia Solano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Golfo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de</w:t>
            </w: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Tribug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á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E96D" w14:textId="77777777" w:rsidR="006C6F41" w:rsidRPr="009B03EF" w:rsidRDefault="006C6F41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tegastes flavilatu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F986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7E57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C8C3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1.45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D61A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6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878D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30</w:t>
            </w:r>
          </w:p>
        </w:tc>
      </w:tr>
      <w:tr w:rsidR="006C6F41" w:rsidRPr="009C2D13" w14:paraId="4F7996A7" w14:textId="77777777" w:rsidTr="009B03EF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7B37" w14:textId="77777777" w:rsidR="006C6F41" w:rsidRPr="009B03EF" w:rsidRDefault="006C6F41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ahia Solano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Gorgon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A1CF" w14:textId="77777777" w:rsidR="006C6F41" w:rsidRPr="009B03EF" w:rsidRDefault="006C6F41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anthidermis maculat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37D8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5BC5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699C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86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65BB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5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8B88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31</w:t>
            </w:r>
          </w:p>
        </w:tc>
      </w:tr>
      <w:tr w:rsidR="006C6F41" w:rsidRPr="009C2D13" w14:paraId="398D15F8" w14:textId="77777777" w:rsidTr="009B03EF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71FE" w14:textId="77777777" w:rsidR="006C6F41" w:rsidRPr="009B03EF" w:rsidRDefault="006C6F41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ahia Solano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Gorgon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D146" w14:textId="77777777" w:rsidR="006C6F41" w:rsidRPr="009B03EF" w:rsidRDefault="006C6F41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Decapterus macarellu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4684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18DB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80C6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88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DF1A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6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EAF8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34</w:t>
            </w:r>
          </w:p>
        </w:tc>
      </w:tr>
      <w:tr w:rsidR="006C6F41" w:rsidRPr="009C2D13" w14:paraId="4754FBAC" w14:textId="77777777" w:rsidTr="009B03EF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97D1" w14:textId="77777777" w:rsidR="006C6F41" w:rsidRPr="009B03EF" w:rsidRDefault="006C6F41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ahia Solano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Gorgon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2D20" w14:textId="77777777" w:rsidR="006C6F41" w:rsidRPr="009B03EF" w:rsidRDefault="006C6F41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yripristis leiognathu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1CBB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38A9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4F22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1.3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BDD8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69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E6EE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16</w:t>
            </w:r>
          </w:p>
        </w:tc>
      </w:tr>
      <w:tr w:rsidR="006C6F41" w:rsidRPr="009C2D13" w14:paraId="75BFC1F1" w14:textId="77777777" w:rsidTr="009B03EF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CCB4" w14:textId="77777777" w:rsidR="006C6F41" w:rsidRPr="009B03EF" w:rsidRDefault="006C6F41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ahia Solano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Malpelo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D95A" w14:textId="77777777" w:rsidR="006C6F41" w:rsidRPr="009B03EF" w:rsidRDefault="006C6F41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pogon atradorsatu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21DD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2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291F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849E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1.71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9310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28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BBC8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08</w:t>
            </w:r>
          </w:p>
        </w:tc>
      </w:tr>
      <w:tr w:rsidR="006C6F41" w:rsidRPr="009C2D13" w14:paraId="0287504A" w14:textId="77777777" w:rsidTr="009B03EF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3608" w14:textId="77777777" w:rsidR="006C6F41" w:rsidRPr="009B03EF" w:rsidRDefault="006C6F41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ahia Solano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Malpelo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B7EF" w14:textId="77777777" w:rsidR="006C6F41" w:rsidRPr="009B03EF" w:rsidRDefault="006C6F41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irrhitichthys oxycephalu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1C4B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6C98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ED18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2.33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7E73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6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B540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24</w:t>
            </w:r>
          </w:p>
        </w:tc>
      </w:tr>
      <w:tr w:rsidR="006C6F41" w:rsidRPr="009C2D13" w14:paraId="7733A9B0" w14:textId="77777777" w:rsidTr="009B03EF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D9E9" w14:textId="77777777" w:rsidR="006C6F41" w:rsidRPr="009B03EF" w:rsidRDefault="006C6F41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abo Corrientes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Cabo Marzo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8DE0" w14:textId="77777777" w:rsidR="006C6F41" w:rsidRPr="009B03EF" w:rsidRDefault="006C6F41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Kyphosus ocyuru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86C5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F679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8808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1.09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48FC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5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E096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19</w:t>
            </w:r>
          </w:p>
        </w:tc>
      </w:tr>
      <w:tr w:rsidR="006C6F41" w:rsidRPr="009C2D13" w14:paraId="7EBC6E96" w14:textId="77777777" w:rsidTr="009B03EF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C4EB" w14:textId="77777777" w:rsidR="006C6F41" w:rsidRPr="009B03EF" w:rsidRDefault="006C6F41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abo Corrientes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Cupic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2824" w14:textId="77777777" w:rsidR="006C6F41" w:rsidRPr="009B03EF" w:rsidRDefault="006C6F41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aranx caballu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AC77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44B2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36FC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90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1E9C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6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484C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43</w:t>
            </w:r>
          </w:p>
        </w:tc>
      </w:tr>
      <w:tr w:rsidR="006C6F41" w:rsidRPr="009C2D13" w14:paraId="66601D15" w14:textId="77777777" w:rsidTr="009B03EF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6EAD" w14:textId="77777777" w:rsidR="006C6F41" w:rsidRPr="009B03EF" w:rsidRDefault="006C6F41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abo Corrientes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Cupic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91D3" w14:textId="77777777" w:rsidR="006C6F41" w:rsidRPr="009B03EF" w:rsidRDefault="006C6F41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hromis atrilobat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4796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099A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370E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1.4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F352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6575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49</w:t>
            </w:r>
          </w:p>
        </w:tc>
      </w:tr>
      <w:tr w:rsidR="006C6F41" w:rsidRPr="009C2D13" w14:paraId="2190C05C" w14:textId="77777777" w:rsidTr="009B03EF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97D5" w14:textId="77777777" w:rsidR="006C6F41" w:rsidRPr="009B03EF" w:rsidRDefault="006C6F41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abo Corrientes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Malpelo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7AC1" w14:textId="77777777" w:rsidR="006C6F41" w:rsidRPr="009B03EF" w:rsidRDefault="006C6F41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pogon atradorsatu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16AE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18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DF84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774F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1.74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FFEB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BBB4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6C6F41" w:rsidRPr="009C2D13" w14:paraId="786742A8" w14:textId="77777777" w:rsidTr="009B03EF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4657" w14:textId="77777777" w:rsidR="006C6F41" w:rsidRPr="009B03EF" w:rsidRDefault="006C6F41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abo Corrientes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Malpelo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44EE" w14:textId="77777777" w:rsidR="006C6F41" w:rsidRPr="009B03EF" w:rsidRDefault="006C6F41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irrhitichthys oxycephalu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49B0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95A5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90F7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2.08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2C25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5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6E2C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10</w:t>
            </w:r>
          </w:p>
        </w:tc>
      </w:tr>
      <w:tr w:rsidR="006C6F41" w:rsidRPr="009C2D13" w14:paraId="76D88BA9" w14:textId="77777777" w:rsidTr="009B03EF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1B79" w14:textId="77777777" w:rsidR="006C6F41" w:rsidRPr="009B03EF" w:rsidRDefault="006C6F41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abo Marzo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Cupic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C5B4" w14:textId="77777777" w:rsidR="006C6F41" w:rsidRPr="009B03EF" w:rsidRDefault="006C6F41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Kyphosus ocyuru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4E94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427B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43CD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1.10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BE26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BE39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6C6F41" w:rsidRPr="009C2D13" w14:paraId="63A75918" w14:textId="77777777" w:rsidTr="009B03EF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D571" w14:textId="77777777" w:rsidR="006C6F41" w:rsidRPr="009B03EF" w:rsidRDefault="006C6F41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abo Marzo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Golfo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de</w:t>
            </w: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Tribug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á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446B" w14:textId="77777777" w:rsidR="006C6F41" w:rsidRPr="009B03EF" w:rsidRDefault="006C6F41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Kyphosus ocyuru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73CB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120E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7EB9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1.05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5EAA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4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8954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19</w:t>
            </w:r>
          </w:p>
        </w:tc>
      </w:tr>
      <w:tr w:rsidR="006C6F41" w:rsidRPr="009C2D13" w14:paraId="1439B21D" w14:textId="77777777" w:rsidTr="009B03EF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D80B" w14:textId="77777777" w:rsidR="006C6F41" w:rsidRPr="009B03EF" w:rsidRDefault="006C6F41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abo Marzo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Gorgon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EE2C" w14:textId="77777777" w:rsidR="006C6F41" w:rsidRPr="009B03EF" w:rsidRDefault="006C6F41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Kyphosus ocyuru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CF19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C600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D8A0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1.1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37E2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4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B710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30</w:t>
            </w:r>
          </w:p>
        </w:tc>
      </w:tr>
      <w:tr w:rsidR="006C6F41" w:rsidRPr="009C2D13" w14:paraId="1F86D181" w14:textId="77777777" w:rsidTr="009B03EF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B916" w14:textId="77777777" w:rsidR="006C6F41" w:rsidRPr="009B03EF" w:rsidRDefault="006C6F41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abo Marzo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Malpelo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3D76" w14:textId="77777777" w:rsidR="006C6F41" w:rsidRPr="009B03EF" w:rsidRDefault="006C6F41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pogon atradorsatu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A1C0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F9F9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9A48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1.71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60F2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2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04DF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6C6F41" w:rsidRPr="009C2D13" w14:paraId="6D8B2061" w14:textId="77777777" w:rsidTr="009B03EF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0A52" w14:textId="77777777" w:rsidR="006C6F41" w:rsidRPr="009B03EF" w:rsidRDefault="006C6F41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 xml:space="preserve">Cabo Marzo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Malpelo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B810" w14:textId="77777777" w:rsidR="006C6F41" w:rsidRPr="009B03EF" w:rsidRDefault="006C6F41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irrhitichthys oxycephalu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3A92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B727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0AEB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2.08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923F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5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2931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11</w:t>
            </w:r>
          </w:p>
        </w:tc>
      </w:tr>
      <w:tr w:rsidR="006C6F41" w:rsidRPr="009C2D13" w14:paraId="47CF1348" w14:textId="77777777" w:rsidTr="009B03EF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1271" w14:textId="77777777" w:rsidR="006C6F41" w:rsidRPr="009B03EF" w:rsidRDefault="006C6F41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upica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Golfo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de</w:t>
            </w: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Tribug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á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2D6E" w14:textId="77777777" w:rsidR="006C6F41" w:rsidRPr="009B03EF" w:rsidRDefault="006C6F41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budefduf troscheli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872A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248E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54AC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1.39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1257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6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74DC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45</w:t>
            </w:r>
          </w:p>
        </w:tc>
      </w:tr>
      <w:tr w:rsidR="006C6F41" w:rsidRPr="009C2D13" w14:paraId="0E643555" w14:textId="77777777" w:rsidTr="009B03EF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98A1" w14:textId="77777777" w:rsidR="006C6F41" w:rsidRPr="009B03EF" w:rsidRDefault="006C6F41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upica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Golfo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de</w:t>
            </w: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Tribug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á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52C5" w14:textId="77777777" w:rsidR="006C6F41" w:rsidRPr="009B03EF" w:rsidRDefault="006C6F41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Kyphosus vaigiensi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3A31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2F7D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7F0A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1.73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780E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68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6743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6C6F41" w:rsidRPr="009C2D13" w14:paraId="61BBB02D" w14:textId="77777777" w:rsidTr="009B03EF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B600" w14:textId="77777777" w:rsidR="006C6F41" w:rsidRPr="009B03EF" w:rsidRDefault="006C6F41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upica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Golfo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de</w:t>
            </w: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Tribug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á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F9B7" w14:textId="77777777" w:rsidR="006C6F41" w:rsidRPr="009B03EF" w:rsidRDefault="006C6F41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Lutjanus guttatu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A18B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36F4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DFDE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88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2E72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65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D3B5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09</w:t>
            </w:r>
          </w:p>
        </w:tc>
      </w:tr>
      <w:tr w:rsidR="006C6F41" w:rsidRPr="009C2D13" w14:paraId="0F312473" w14:textId="77777777" w:rsidTr="009B03EF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9DFD" w14:textId="77777777" w:rsidR="006C6F41" w:rsidRPr="009B03EF" w:rsidRDefault="006C6F41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upica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Gorgon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E579" w14:textId="77777777" w:rsidR="006C6F41" w:rsidRPr="009B03EF" w:rsidRDefault="006C6F41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canthurus triostegu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48D1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6F7C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E81A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65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F12F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66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5357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06</w:t>
            </w:r>
          </w:p>
        </w:tc>
      </w:tr>
      <w:tr w:rsidR="006C6F41" w:rsidRPr="009C2D13" w14:paraId="58E0D955" w14:textId="77777777" w:rsidTr="009B03EF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FC35" w14:textId="77777777" w:rsidR="006C6F41" w:rsidRPr="009B03EF" w:rsidRDefault="006C6F41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upica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Gorgon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7270" w14:textId="77777777" w:rsidR="006C6F41" w:rsidRPr="009B03EF" w:rsidRDefault="006C6F41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Hemiramphus saltato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362F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A0E2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E8F4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66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8CDF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6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EB46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05</w:t>
            </w:r>
          </w:p>
        </w:tc>
      </w:tr>
      <w:tr w:rsidR="006C6F41" w:rsidRPr="009C2D13" w14:paraId="01AC1B5F" w14:textId="77777777" w:rsidTr="009B03EF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8A4A" w14:textId="77777777" w:rsidR="006C6F41" w:rsidRPr="009B03EF" w:rsidRDefault="006C6F41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upica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Gorgon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0EBF" w14:textId="77777777" w:rsidR="006C6F41" w:rsidRPr="009B03EF" w:rsidRDefault="006C6F41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Heteroconger klausewitz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BBBD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E900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6656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66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DA11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4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9C82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05</w:t>
            </w:r>
          </w:p>
        </w:tc>
      </w:tr>
      <w:tr w:rsidR="006C6F41" w:rsidRPr="009C2D13" w14:paraId="475467A2" w14:textId="77777777" w:rsidTr="009B03EF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AD74" w14:textId="77777777" w:rsidR="006C6F41" w:rsidRPr="009B03EF" w:rsidRDefault="006C6F41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upica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Gorgon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1FD8" w14:textId="77777777" w:rsidR="006C6F41" w:rsidRPr="009B03EF" w:rsidRDefault="006C6F41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yripristis leiognathu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971A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C765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2669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1.09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773D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6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4AFC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6C6F41" w:rsidRPr="009C2D13" w14:paraId="310CDBDA" w14:textId="77777777" w:rsidTr="009B03EF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93A3" w14:textId="77777777" w:rsidR="006C6F41" w:rsidRPr="009B03EF" w:rsidRDefault="006C6F41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upica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Malpelo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8944" w14:textId="77777777" w:rsidR="006C6F41" w:rsidRPr="009B03EF" w:rsidRDefault="006C6F41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pogon atradorsatu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C042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738E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BE52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1.74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F7F3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27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0CE7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6C6F41" w:rsidRPr="009C2D13" w14:paraId="7D6D7377" w14:textId="77777777" w:rsidTr="009B03EF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FD2E" w14:textId="77777777" w:rsidR="006C6F41" w:rsidRPr="009B03EF" w:rsidRDefault="006C6F41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upica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Malpelo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B663" w14:textId="77777777" w:rsidR="006C6F41" w:rsidRPr="009B03EF" w:rsidRDefault="006C6F41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irrhitichthys oxycephalu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C449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19EF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B180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2.20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66DF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5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5E16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04</w:t>
            </w:r>
          </w:p>
        </w:tc>
      </w:tr>
      <w:tr w:rsidR="006C6F41" w:rsidRPr="009C2D13" w14:paraId="398B5541" w14:textId="77777777" w:rsidTr="009B03EF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97A3" w14:textId="77777777" w:rsidR="006C6F41" w:rsidRPr="009B03EF" w:rsidRDefault="006C6F41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upica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Malpelo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285A" w14:textId="77777777" w:rsidR="006C6F41" w:rsidRPr="009B03EF" w:rsidRDefault="006C6F41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aranthias colonu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B9F7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3E8D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90CB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3.07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B967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44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6F6C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34</w:t>
            </w:r>
          </w:p>
        </w:tc>
      </w:tr>
      <w:tr w:rsidR="006C6F41" w:rsidRPr="009C2D13" w14:paraId="5AF504C5" w14:textId="77777777" w:rsidTr="009B03EF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8258" w14:textId="77777777" w:rsidR="006C6F41" w:rsidRPr="009B03EF" w:rsidRDefault="006C6F41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Golfo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de </w:t>
            </w: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Tribug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á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Gorgon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3ABE" w14:textId="77777777" w:rsidR="006C6F41" w:rsidRPr="009B03EF" w:rsidRDefault="006C6F41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canthurus triostegu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5D84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90A2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5E1C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63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280C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6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1FF5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38</w:t>
            </w:r>
          </w:p>
        </w:tc>
      </w:tr>
      <w:tr w:rsidR="006C6F41" w:rsidRPr="009C2D13" w14:paraId="1616D325" w14:textId="77777777" w:rsidTr="009B03EF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E2B2" w14:textId="77777777" w:rsidR="006C6F41" w:rsidRPr="009B03EF" w:rsidRDefault="006C6F41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Golfo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de </w:t>
            </w: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Tribug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á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Gorgon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7413" w14:textId="77777777" w:rsidR="006C6F41" w:rsidRPr="009B03EF" w:rsidRDefault="006C6F41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Heteroconger klausewitz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B33B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85FE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5DE1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64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5D47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49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2CC8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45</w:t>
            </w:r>
          </w:p>
        </w:tc>
      </w:tr>
      <w:tr w:rsidR="006C6F41" w:rsidRPr="009C2D13" w14:paraId="224471C3" w14:textId="77777777" w:rsidTr="009B03EF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E7CB" w14:textId="77777777" w:rsidR="006C6F41" w:rsidRPr="009B03EF" w:rsidRDefault="006C6F41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Golfo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de </w:t>
            </w: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Tribug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á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Gorgon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16CF" w14:textId="77777777" w:rsidR="006C6F41" w:rsidRPr="009B03EF" w:rsidRDefault="006C6F41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Kyphosus vaigiensi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E8A8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2642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98C8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2.62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EC3A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6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300E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6C6F41" w:rsidRPr="009C2D13" w14:paraId="6F7433BC" w14:textId="77777777" w:rsidTr="009B03EF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163D" w14:textId="77777777" w:rsidR="006C6F41" w:rsidRPr="009B03EF" w:rsidRDefault="006C6F41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Golfo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de </w:t>
            </w: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Tribug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á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Gorgon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F82D" w14:textId="77777777" w:rsidR="006C6F41" w:rsidRPr="009B03EF" w:rsidRDefault="006C6F41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yripristis leiognathu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C445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5086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0D21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1.04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8CC5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6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3CFB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18</w:t>
            </w:r>
          </w:p>
        </w:tc>
      </w:tr>
      <w:tr w:rsidR="006C6F41" w:rsidRPr="009C2D13" w14:paraId="3BC4DC71" w14:textId="77777777" w:rsidTr="009B03EF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A93C" w14:textId="77777777" w:rsidR="006C6F41" w:rsidRPr="009B03EF" w:rsidRDefault="006C6F41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Golfo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de </w:t>
            </w: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Tribug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á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Gorgon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38E3" w14:textId="77777777" w:rsidR="006C6F41" w:rsidRPr="009B03EF" w:rsidRDefault="006C6F41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tegastes flavilatu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515A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D153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18A5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1.92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5453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6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BA97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20</w:t>
            </w:r>
          </w:p>
        </w:tc>
      </w:tr>
      <w:tr w:rsidR="006C6F41" w:rsidRPr="009C2D13" w14:paraId="792A2AD8" w14:textId="77777777" w:rsidTr="009B03EF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ADA0" w14:textId="77777777" w:rsidR="006C6F41" w:rsidRPr="009B03EF" w:rsidRDefault="006C6F41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Golfo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de </w:t>
            </w: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Tribug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á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Malpelo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8D0B" w14:textId="77777777" w:rsidR="006C6F41" w:rsidRPr="009B03EF" w:rsidRDefault="006C6F41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pogon atradorsatu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C87E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8063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1E20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1.70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6207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8D6C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6C6F41" w:rsidRPr="009C2D13" w14:paraId="0E7B150D" w14:textId="77777777" w:rsidTr="009B03EF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8CAA" w14:textId="77777777" w:rsidR="006C6F41" w:rsidRPr="009B03EF" w:rsidRDefault="006C6F41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Golfo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de </w:t>
            </w: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Tribug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á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Malpelo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3AB0" w14:textId="77777777" w:rsidR="006C6F41" w:rsidRPr="009B03EF" w:rsidRDefault="006C6F41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irrhitichthys oxycephalu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3F1E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18D3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0F9A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2.11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3C38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5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0FCE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12</w:t>
            </w:r>
          </w:p>
        </w:tc>
      </w:tr>
      <w:tr w:rsidR="006C6F41" w:rsidRPr="009C2D13" w14:paraId="5AEBFD26" w14:textId="77777777" w:rsidTr="009B03EF">
        <w:trPr>
          <w:trHeight w:val="320"/>
        </w:trPr>
        <w:tc>
          <w:tcPr>
            <w:tcW w:w="2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4494" w14:textId="77777777" w:rsidR="006C6F41" w:rsidRPr="009B03EF" w:rsidRDefault="006C6F41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Gorgona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Malpelo</w:t>
            </w:r>
          </w:p>
        </w:tc>
        <w:tc>
          <w:tcPr>
            <w:tcW w:w="2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A5BB" w14:textId="77777777" w:rsidR="006C6F41" w:rsidRPr="009B03EF" w:rsidRDefault="006C6F41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pogon atradorsatus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A0BF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194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8080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826B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1.714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2D80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260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26E6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04</w:t>
            </w:r>
          </w:p>
        </w:tc>
      </w:tr>
      <w:tr w:rsidR="006C6F41" w:rsidRPr="009C2D13" w14:paraId="7E4E8168" w14:textId="77777777" w:rsidTr="009B03EF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B9278" w14:textId="77777777" w:rsidR="006C6F41" w:rsidRPr="009B03EF" w:rsidRDefault="006C6F41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Gorgona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Malpelo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EBC25" w14:textId="77777777" w:rsidR="006C6F41" w:rsidRPr="009B03EF" w:rsidRDefault="006C6F41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irrhitichthys oxycephalu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493E8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B1B87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BC144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1.61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22285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60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339D6" w14:textId="77777777" w:rsidR="006C6F41" w:rsidRPr="009B03EF" w:rsidRDefault="006C6F41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45</w:t>
            </w:r>
          </w:p>
        </w:tc>
      </w:tr>
    </w:tbl>
    <w:p w14:paraId="24C77B9A" w14:textId="77777777" w:rsidR="006C6F41" w:rsidRDefault="006C6F41" w:rsidP="006C6F41"/>
    <w:p w14:paraId="13DD9059" w14:textId="77777777" w:rsidR="006C6F41" w:rsidRDefault="006C6F41" w:rsidP="006C6F41"/>
    <w:p w14:paraId="35F77229" w14:textId="77777777" w:rsidR="006C6F41" w:rsidRDefault="006C6F41" w:rsidP="006C6F41"/>
    <w:p w14:paraId="70E361D6" w14:textId="77777777" w:rsidR="006C6F41" w:rsidRDefault="006C6F41" w:rsidP="006C6F41"/>
    <w:p w14:paraId="5E2D51DD" w14:textId="77777777" w:rsidR="006C6F41" w:rsidRDefault="006C6F41" w:rsidP="006C6F41"/>
    <w:p w14:paraId="0BAA868C" w14:textId="77777777" w:rsidR="006C6F41" w:rsidRDefault="006C6F41" w:rsidP="006C6F41"/>
    <w:p w14:paraId="27F8549F" w14:textId="77777777" w:rsidR="006C6F41" w:rsidRDefault="006C6F41" w:rsidP="006C6F41"/>
    <w:p w14:paraId="7CD30E3B" w14:textId="77777777" w:rsidR="006C6F41" w:rsidRDefault="006C6F41" w:rsidP="006C6F41"/>
    <w:p w14:paraId="2D9CC891" w14:textId="77777777" w:rsidR="00C44BA5" w:rsidRDefault="00C44BA5"/>
    <w:sectPr w:rsidR="00C44BA5" w:rsidSect="006C6F4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2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F41"/>
    <w:rsid w:val="00272F15"/>
    <w:rsid w:val="004739F1"/>
    <w:rsid w:val="004C7F62"/>
    <w:rsid w:val="006C6F41"/>
    <w:rsid w:val="00823473"/>
    <w:rsid w:val="00C44BA5"/>
    <w:rsid w:val="00F70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C36B1"/>
  <w15:chartTrackingRefBased/>
  <w15:docId w15:val="{EA84B573-EAE9-D646-B23B-7430BFEE6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F41"/>
    <w:rPr>
      <w:rFonts w:asciiTheme="minorHAnsi" w:hAnsiTheme="minorHAns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6F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6F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6F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6F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6F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6F4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6F4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6F4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6F41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6F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6F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6F4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6F4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6F4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6F4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6F4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6F4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6F4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6F4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C6F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6F4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C6F4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6F41"/>
    <w:pPr>
      <w:spacing w:before="160" w:after="160"/>
      <w:jc w:val="center"/>
    </w:pPr>
    <w:rPr>
      <w:rFonts w:ascii="Times New Roman" w:hAnsi="Times New Roman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C6F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6F41"/>
    <w:pPr>
      <w:ind w:left="720"/>
      <w:contextualSpacing/>
    </w:pPr>
    <w:rPr>
      <w:rFonts w:ascii="Times New Roman" w:hAnsi="Times New Roman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C6F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6F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hAnsi="Times New Roman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6F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6F4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66</Words>
  <Characters>3230</Characters>
  <Application>Microsoft Office Word</Application>
  <DocSecurity>0</DocSecurity>
  <Lines>26</Lines>
  <Paragraphs>7</Paragraphs>
  <ScaleCrop>false</ScaleCrop>
  <Company/>
  <LinksUpToDate>false</LinksUpToDate>
  <CharactersWithSpaces>3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mbayo, Juan Pablo</dc:creator>
  <cp:keywords/>
  <dc:description/>
  <cp:lastModifiedBy>Quimbayo Agreda, Juan Pablo</cp:lastModifiedBy>
  <cp:revision>2</cp:revision>
  <dcterms:created xsi:type="dcterms:W3CDTF">2024-09-03T16:26:00Z</dcterms:created>
  <dcterms:modified xsi:type="dcterms:W3CDTF">2025-03-26T02:11:00Z</dcterms:modified>
</cp:coreProperties>
</file>